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S5 - Standardized mortality ratios (SMRs) by time period on ART, baseline CD4 count and clinical stage of disease in the three ART programmes with low rates of loss to follow-up (Connaught, Gugulethu, Khayelitsha)</w:t>
      </w:r>
    </w:p>
    <w:tbl>
      <w:tblPr>
        <w:tblW w:w="14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236"/>
        <w:gridCol w:w="1980"/>
        <w:gridCol w:w="2880"/>
        <w:gridCol w:w="1800"/>
        <w:gridCol w:w="2160"/>
        <w:gridCol w:w="1924"/>
      </w:tblGrid>
      <w:tr>
        <w:trPr/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744" w:type="dxa"/>
            <w:gridSpan w:val="5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ime period (months)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D4 count (cells/μL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linical stag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-3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4-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7-12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3-24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verall (1-2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 2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anced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9.0 (369.3-674.2)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1.7 (63.6-162.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2 (23.5-49.7)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6 (7.52-14.9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2 (40.9-56.9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ss 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2.9 (86.3-271.0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.2 (14.7-65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5 (5.24-21.0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4 (2.12-4.97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5.3 (6.75-34.8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1.6 (213.1-346.2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.0 (63.7-193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0 (17.4-36.1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0 (2.58-8.58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2 (24.2-35.3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ss 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.2 (49.8-138.9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0 (17.2-67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67 (3.59-16.4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4 (0.73-2.83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29 (4.06-21.3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-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1.4 (74.2-232.9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.6 (28.9-131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5 (9.47-32.5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53 (2.87-14.8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6 (12.2-25.5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ss 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.3 (19.5-83.0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.9 (7.66-46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7 (2.14-13.5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0 (0.65-6.11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61 (2.23-14.1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-1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.9 (44.9-176.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.2 (45.5-67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9 (7.44-18.9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6 (2.43-8.56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0 (10.6-15.9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ss 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.3 (11.2-66.1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9 (9.60-29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3 (2.06-6.39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0 (0.66-2.98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3 (1.80-9.44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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2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6.2 (89.4-151.0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.0 (36.1-83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8 (11.4-34.4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7 (0.84-7.30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1 (10.1-29.1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ss advanced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.6 (18.9-67.1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8 (12.0-23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6 (2.40-15.3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 (0.18-3.10)</w:t>
            </w:r>
          </w:p>
        </w:tc>
        <w:tc>
          <w:tcPr>
            <w:tcW w:w="19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5 (1.75-16.9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1.5 (107.2-186.9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.5 (41.3-66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.2 (9.87-20.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0 (3.14-6.45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1 (18.5-21.8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1:45:00Z</dcterms:created>
  <dc:creator>Egger</dc:creator>
  <dc:description/>
  <cp:keywords/>
  <dc:language>en-US</dc:language>
  <cp:lastModifiedBy>egger</cp:lastModifiedBy>
  <dcterms:modified xsi:type="dcterms:W3CDTF">2009-03-13T11:45:00Z</dcterms:modified>
  <cp:revision>2</cp:revision>
  <dc:subject/>
  <dc:title>Webtable 4 – Excess mortality per 100 person-years by time period on ART, baseline CD4 count and clinical stage of disease in the three ART programmes with low rates of loss to follow-up (Connaught, Gugulethu, Khayelitsha)</dc:title>
</cp:coreProperties>
</file>